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7BCC3" w14:textId="0A52DB1E" w:rsidR="002E579E" w:rsidRPr="002E579E" w:rsidRDefault="002E579E" w:rsidP="002E579E">
      <w:pPr>
        <w:pStyle w:val="Caption"/>
        <w:keepNext/>
        <w:spacing w:after="0" w:line="276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2E579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8 Table</w:t>
      </w:r>
      <w:r w:rsidRPr="002E579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Mean values of </w:t>
      </w:r>
      <w:r w:rsidR="0001764C">
        <w:rPr>
          <w:rFonts w:ascii="Times New Roman" w:hAnsi="Times New Roman" w:cs="Times New Roman"/>
          <w:i w:val="0"/>
          <w:color w:val="auto"/>
          <w:sz w:val="20"/>
          <w:szCs w:val="20"/>
        </w:rPr>
        <w:t>degree</w:t>
      </w:r>
      <w:r w:rsidRPr="002E579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centrality </w:t>
      </w:r>
      <w:r w:rsidR="003D183D">
        <w:rPr>
          <w:rFonts w:ascii="Times New Roman" w:hAnsi="Times New Roman" w:cs="Times New Roman"/>
          <w:i w:val="0"/>
          <w:color w:val="auto"/>
          <w:sz w:val="20"/>
          <w:szCs w:val="20"/>
        </w:rPr>
        <w:t>for each inattentive and combined subtype</w:t>
      </w:r>
      <w:r w:rsidR="009306D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2E579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and its statistical comparison using </w:t>
      </w:r>
      <w:r w:rsidR="00F50429">
        <w:rPr>
          <w:rFonts w:ascii="Times New Roman" w:hAnsi="Times New Roman" w:cs="Times New Roman"/>
          <w:i w:val="0"/>
          <w:color w:val="auto"/>
          <w:sz w:val="20"/>
          <w:szCs w:val="20"/>
        </w:rPr>
        <w:t>two-sample t-test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3160"/>
        <w:gridCol w:w="1720"/>
        <w:gridCol w:w="1720"/>
        <w:gridCol w:w="1300"/>
        <w:gridCol w:w="1300"/>
      </w:tblGrid>
      <w:tr w:rsidR="002E579E" w:rsidRPr="002E579E" w14:paraId="7027748B" w14:textId="77777777" w:rsidTr="002E579E">
        <w:trPr>
          <w:trHeight w:val="26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30F0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natomical Reg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29D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attentive typ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D33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ombined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C15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ko-KR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51C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Corrected </w:t>
            </w:r>
            <w:r w:rsidRPr="002E57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ko-KR"/>
              </w:rPr>
              <w:t>P</w:t>
            </w:r>
          </w:p>
        </w:tc>
      </w:tr>
      <w:tr w:rsidR="002E579E" w:rsidRPr="002E579E" w14:paraId="26DF87BE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EE13F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4055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406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BB36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EABB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</w:tr>
      <w:tr w:rsidR="002E579E" w:rsidRPr="002E579E" w14:paraId="2BA4E3EE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5731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cent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E47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31 ± 2.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982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61 ± 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D6D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FB4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5873C642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F514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centr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F56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98 ± 2.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607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07 ± 2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2B2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09D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68E7C5EA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AD50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front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C00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98 ± 2.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06F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56 ± 2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E28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325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7385F74C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A1C3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front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841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67 ± 2.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4BE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17 ± 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B57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6AB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7D466A8F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125F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rbitofrontal cortex (superior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B8C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3.06 ± 2.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844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88 ± 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9DD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93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21CB218B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DB66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rbitofrontal cortex (superior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9DC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56 ± 2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128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04 ± 2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702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667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35C1BD06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83C7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olateral PF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183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72 ± 2.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B2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19 ± 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593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971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AC5A102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5217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olateral PF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E1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75 ± 2.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204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16 ± 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52A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A00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69D7694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7E41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rbitofrontal cortex (middle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43C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91 ± 2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092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29 ± 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B07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397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50</w:t>
            </w:r>
          </w:p>
        </w:tc>
      </w:tr>
      <w:tr w:rsidR="002E579E" w:rsidRPr="002E579E" w14:paraId="58DFD427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845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rbitofrontal cortex (middle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940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15 ± 2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A20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72 ± 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0B8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5F8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08CC332C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C8E4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operculuar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9BC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3.00 ± 3.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2AE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59 ± 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4CD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952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047B5C4D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E5A5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opercular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A96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93 ± 2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CD8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77 ± 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BBD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F98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5D2CF1A0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9D50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triangular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C76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25 ± 3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7CE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21 ± 3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A20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A0C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3D1FB493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6B75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triangular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234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55 ± 2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F28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3.26 ± 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F4D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A10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00F7423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5189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orbitalis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97F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25 ± 3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86A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69 ± 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671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C0D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1316780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2481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orbitalis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2EC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14 ± 2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277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64 ± 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C94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D32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A850709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6089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olandic operculum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22B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45 ± 2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84A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23 ± 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D16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501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3FBE597E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94F8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olandic operculum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F0D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08 ± 2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66F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60 ± 2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B2B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53D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272CAB2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1B8E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plementary motor area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D5D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91 ± 2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E52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92 ± 2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F44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DDC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2B21F15D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CE21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plementary motor area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9C0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07 ± 2.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BDA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34 ± 2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46C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E52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4B1AA734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56A0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lfactory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09C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86 ± 2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B07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10 ± 3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ECB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675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2D88F8A2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5DBD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lfactory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126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77 ± 2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8F4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02 ± 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782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F55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0421B35C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1E76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omedial PF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9D3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41 ± 2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F71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25 ± 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F81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5B3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02B14A8D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7F68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omedial PF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67F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29 ± 2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190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13 ± 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B2E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0D5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526DB4CE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C070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entromedial PF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71E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49 ± 2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033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20 ± 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D7C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D63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6582556A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2A16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entromedial PF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735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00 ± 2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D42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3.86 ± 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074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E9F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6B819B25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C0C9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ctus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D3D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78 ± 2.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730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49 ± 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063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80E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61ADCA05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EFE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ctus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0D7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22 ± 2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278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3.83 ± 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A1C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63A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413FDB0C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FF40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sula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277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26 ± 2.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068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71 ± 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6F9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BC9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2D2469DD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2311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sula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167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7.06 ± 2.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DF6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7.19 ± 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4C8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AB0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669A27D5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04D8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entral AC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D03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3.73 ± 2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066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77 ± 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4B9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422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36BD63FB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FE88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entral AC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6D5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3.48 ± 2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81F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44 ± 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836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A3E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7AA1E1F2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5B4B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al AC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0E2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55 ± 2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F4E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53 ± 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BF0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395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06638E0E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0038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al AC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2F3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87 ± 2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7C9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78 ± 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58C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41B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43A2AB7B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65A3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erior cingulate cortex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DAA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39 ± 2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357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03 ± 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80B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346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50</w:t>
            </w:r>
          </w:p>
        </w:tc>
      </w:tr>
      <w:tr w:rsidR="002E579E" w:rsidRPr="002E579E" w14:paraId="3E6E082C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6EA4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erior cingulate cortex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651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46 ± 1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0EB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8.37 ± 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B47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A92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20</w:t>
            </w:r>
          </w:p>
        </w:tc>
      </w:tr>
      <w:tr w:rsidR="002E579E" w:rsidRPr="002E579E" w14:paraId="07630052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5302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Hippocamp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3C8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98 ± 3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02B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24 ± 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9B8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E96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0B7D7253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EC7A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Hippocamp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085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8.87 ± 2.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3E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16 ± 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E04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D05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54E2AC23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9006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rahippocamp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270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68 ± 3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D9C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66 ± 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CE3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A1F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50C41914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91C9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rahippocamp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820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76 ± 2.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B86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94 ± 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7AD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97F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1277573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E424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mygdala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04A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54 ± 3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6B9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35 ± 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4F2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ABA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205B0F0F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6457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mygdala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33D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58 ± 3.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E84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16 ± 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64A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571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6CA58E4C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7608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lcarine cortex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0AF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08 ± 2.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7B7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77 ± 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BCD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C08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500E40B0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ED9A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lcarine cortex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E75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74 ± 2.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50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26 ± 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8B9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D07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26FEEE84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7E46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une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113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70 ± 2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E68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01 ± 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E0B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252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57AD10DB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F63A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une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D25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10 ± 2.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CB3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22 ± 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EFB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832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6984C5F8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7E2C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Lingu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24F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99 ± 3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0BE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96 ± 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EC1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379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52F31EBD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BB00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Lingu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A4C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12 ± 3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0FF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69 ± 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034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6E4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03E643E3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120C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occipit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4AF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68 ± 2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180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43 ± 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B6E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DD2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2F42B1F3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0979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lastRenderedPageBreak/>
              <w:t>Superior occipit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2EA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47 ± 2.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031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40 ± 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EF8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0E8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3ED05F06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8282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iddle occipit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76C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46 ± 2.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FAB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68 ± 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69A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CD3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2A165CFE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60E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iddle occipit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9ED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91 ± 2.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4DB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61 ± 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3F9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8C5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9B65268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3419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occipit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62E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97 ± 2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C84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89 ± 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561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55D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576BA317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1AD4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occipit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EF9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99 ± 2.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2CA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20 ± 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E75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062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73814ADD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878A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usiform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9F5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60 ± 3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76C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23 ± 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075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53E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50</w:t>
            </w:r>
          </w:p>
        </w:tc>
      </w:tr>
      <w:tr w:rsidR="002E579E" w:rsidRPr="002E579E" w14:paraId="6AFB2358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0116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usiform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8C2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11 ± 2.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670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86 ± 2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D18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0AE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50</w:t>
            </w:r>
          </w:p>
        </w:tc>
      </w:tr>
      <w:tr w:rsidR="002E579E" w:rsidRPr="002E579E" w14:paraId="34B1EEB3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E898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cent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F25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81 ± 2.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261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16 ± 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E71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5A0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3D453BC0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244B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centr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0DD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66 ± 2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AF1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42 ± 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4DC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13F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74</w:t>
            </w:r>
          </w:p>
        </w:tc>
      </w:tr>
      <w:tr w:rsidR="002E579E" w:rsidRPr="002E579E" w14:paraId="65314076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12DD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parietal lobule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612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65 ± 1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103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24 ± 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581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ED0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68960F42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EDCC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parietal lobul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796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71 ± 2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83D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70 ± 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A38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6D1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348EC457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3E60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parietal lobule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DC3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17 ± 2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0C2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81 ± 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2C8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45D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666BDE94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1904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parietal lobul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9F5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01 ± 1.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CF1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05 ± 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551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FB8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7A60787D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B59F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ramargin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772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53 ± 2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8CE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44 ± 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3D5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6BB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01A94CA3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3CE8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ramargin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86E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04 ± 2.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C74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63 ± 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986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93C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6F7C4599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B3EC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ngular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531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33 ± 2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071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60 ± 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7A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4D4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79494095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E503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ngular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634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43 ± 1.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932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23 ± 2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E1A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192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6A588258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916A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cune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379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35 ± 1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A2E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37 ± 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515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CBB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4C11F44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4E85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cune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3B6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11 ± 1.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C3C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40 ± 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13A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17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B6339A4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2D8C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racentral lobule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366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43 ± 3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6EB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8.77 ± 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90B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4F9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7CE046F7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08DE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racentral lobul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00A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50 ± 2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852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09 ± 2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AA8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943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524D7CA0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6006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udate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AE6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94 ± 3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98A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80 ± 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4CC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6AA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5CD6293D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F3AD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udat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D66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07 ± 3.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8A0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9.52 ± 2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0FC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42D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40A6D516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022C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utamen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12D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91 ± 3.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DA6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81 ± 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FEF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9B3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2228C656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7380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utamen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CC6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6.39 ± 2.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F35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6.45 ± 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717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086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47D5B49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9B33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llidum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B1B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59 ± 3.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B08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3.76 ± 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900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139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4219DF04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AC8E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llidum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7D6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42 ± 3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C77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15 ± 2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013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900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3045224F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7610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halam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4D4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79 ± 3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8F2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71 ± 2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125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F2B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24490372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03A5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halam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ADB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68 ± 3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A74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22 ± 2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6DA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096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D8E7E44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0163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Heschl's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E5B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11 ± 3.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900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19 ± 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C5B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E1C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4E103391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AA8D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Heschl's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E33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81 ± 3.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6EB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91 ± 3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DD89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AB1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657B5DBD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28B3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tempo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51D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6.81 ± 3.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684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6.31 ± 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08D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F26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02C04159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1352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tempor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0DB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6.30 ± 3.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6ED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5.68 ± 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B7C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110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5F52A987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9F18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emporal pole (superior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123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6.89 ± 3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D4AB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6.67 ± 3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690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1C1F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11CE63D1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78D6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emporal pole (superior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669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7.01 ± 3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4ED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7.26 ± 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D5A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C34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2F7B7BA4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FC2D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iddle tempo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2D7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17 ± 3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871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42 ± 3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B100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49A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50</w:t>
            </w:r>
          </w:p>
        </w:tc>
      </w:tr>
      <w:tr w:rsidR="002E579E" w:rsidRPr="002E579E" w14:paraId="42AFAF28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1DD8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iddle tempor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A416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3.24 ± 3.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B7C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64 ± 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558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8B23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50</w:t>
            </w:r>
          </w:p>
        </w:tc>
      </w:tr>
      <w:tr w:rsidR="002E579E" w:rsidRPr="002E579E" w14:paraId="42372BA8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6BAB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emporal pole (middle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6CA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3.95 ± 3.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A50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57 ± 2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CD44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8DB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50</w:t>
            </w:r>
          </w:p>
        </w:tc>
      </w:tr>
      <w:tr w:rsidR="002E579E" w:rsidRPr="002E579E" w14:paraId="36A07AA8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9503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emporal pole (middle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6AC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4.36 ± 2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5A91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2.66 ± 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3355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28B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50</w:t>
            </w:r>
          </w:p>
        </w:tc>
      </w:tr>
      <w:tr w:rsidR="002E579E" w:rsidRPr="002E579E" w14:paraId="1141E1D4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4804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tempo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88C8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85 ± 2.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5DD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0.70 ± 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AED7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59DA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2E579E" w:rsidRPr="002E579E" w14:paraId="4F83B330" w14:textId="77777777" w:rsidTr="002E579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14F7E" w14:textId="77777777" w:rsidR="002E579E" w:rsidRPr="002E579E" w:rsidRDefault="002E579E" w:rsidP="002E57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temporal gyrus (R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6792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88 ± 3.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91ADE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1.31 ± 2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86D6D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999C" w14:textId="77777777" w:rsidR="002E579E" w:rsidRPr="002E579E" w:rsidRDefault="002E579E" w:rsidP="002E57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2E57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</w:tbl>
    <w:p w14:paraId="1E2D934F" w14:textId="7B09BC7C" w:rsidR="00DF46A0" w:rsidRDefault="00DF46A0" w:rsidP="001D368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n and SD were acquired from the principal dataset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p w14:paraId="0A7E1727" w14:textId="77777777" w:rsidR="002E579E" w:rsidRPr="00BF5F09" w:rsidRDefault="002E579E" w:rsidP="001D368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F5F09">
        <w:rPr>
          <w:rFonts w:ascii="Times New Roman" w:hAnsi="Times New Roman" w:cs="Times New Roman"/>
          <w:sz w:val="20"/>
          <w:szCs w:val="20"/>
        </w:rPr>
        <w:t xml:space="preserve">Abbreviation: ACC, anterior cingulate cortex; ADHD, attention-deficit/hyperactivity disorder; L, left; mADHD, mild symptom ADHD; PFC, prefrontal cortex; R, right; sADHD, severe symptom ADHD; SD, standard deviation; TDC, typically developing controls. </w:t>
      </w:r>
    </w:p>
    <w:p w14:paraId="224AD710" w14:textId="77777777" w:rsidR="007D1196" w:rsidRPr="002E579E" w:rsidRDefault="007D1196" w:rsidP="002E579E"/>
    <w:sectPr w:rsidR="007D1196" w:rsidRPr="002E579E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79E"/>
    <w:rsid w:val="00004AC6"/>
    <w:rsid w:val="0001764C"/>
    <w:rsid w:val="0002725F"/>
    <w:rsid w:val="00041B50"/>
    <w:rsid w:val="00046AC5"/>
    <w:rsid w:val="00057BE4"/>
    <w:rsid w:val="000C265B"/>
    <w:rsid w:val="000D18E5"/>
    <w:rsid w:val="000D3B11"/>
    <w:rsid w:val="000E3584"/>
    <w:rsid w:val="000E4233"/>
    <w:rsid w:val="000F06F4"/>
    <w:rsid w:val="001225DE"/>
    <w:rsid w:val="001267DD"/>
    <w:rsid w:val="0014079D"/>
    <w:rsid w:val="00144241"/>
    <w:rsid w:val="00165399"/>
    <w:rsid w:val="001A55C8"/>
    <w:rsid w:val="001A7081"/>
    <w:rsid w:val="001A7E5B"/>
    <w:rsid w:val="001B511A"/>
    <w:rsid w:val="001B60C3"/>
    <w:rsid w:val="001C59B1"/>
    <w:rsid w:val="001C61A7"/>
    <w:rsid w:val="001D368B"/>
    <w:rsid w:val="001D6DA9"/>
    <w:rsid w:val="001E03C3"/>
    <w:rsid w:val="001F30CA"/>
    <w:rsid w:val="001F3FB3"/>
    <w:rsid w:val="001F5227"/>
    <w:rsid w:val="0020281D"/>
    <w:rsid w:val="00205330"/>
    <w:rsid w:val="0020584D"/>
    <w:rsid w:val="002068B5"/>
    <w:rsid w:val="00216A2D"/>
    <w:rsid w:val="002372E8"/>
    <w:rsid w:val="00285082"/>
    <w:rsid w:val="0029147F"/>
    <w:rsid w:val="00294474"/>
    <w:rsid w:val="00294CDE"/>
    <w:rsid w:val="002C06A5"/>
    <w:rsid w:val="002E579E"/>
    <w:rsid w:val="002E72AD"/>
    <w:rsid w:val="002E7F38"/>
    <w:rsid w:val="00316297"/>
    <w:rsid w:val="00333797"/>
    <w:rsid w:val="0037473A"/>
    <w:rsid w:val="00380F5D"/>
    <w:rsid w:val="003956B9"/>
    <w:rsid w:val="003A347E"/>
    <w:rsid w:val="003B6D55"/>
    <w:rsid w:val="003C0B96"/>
    <w:rsid w:val="003C67A0"/>
    <w:rsid w:val="003D183D"/>
    <w:rsid w:val="003E4C8B"/>
    <w:rsid w:val="003F1E73"/>
    <w:rsid w:val="003F43D8"/>
    <w:rsid w:val="00400C40"/>
    <w:rsid w:val="00412C6F"/>
    <w:rsid w:val="00414D86"/>
    <w:rsid w:val="004224C3"/>
    <w:rsid w:val="00434D6B"/>
    <w:rsid w:val="00442CC2"/>
    <w:rsid w:val="0044631B"/>
    <w:rsid w:val="00462F93"/>
    <w:rsid w:val="0047137C"/>
    <w:rsid w:val="00475D29"/>
    <w:rsid w:val="004847CA"/>
    <w:rsid w:val="004916FB"/>
    <w:rsid w:val="0049245C"/>
    <w:rsid w:val="004938EB"/>
    <w:rsid w:val="004945ED"/>
    <w:rsid w:val="00495E9F"/>
    <w:rsid w:val="004C23E9"/>
    <w:rsid w:val="004E1EF7"/>
    <w:rsid w:val="004E3664"/>
    <w:rsid w:val="004E38D4"/>
    <w:rsid w:val="005062AD"/>
    <w:rsid w:val="00512BE9"/>
    <w:rsid w:val="00515CEB"/>
    <w:rsid w:val="00522197"/>
    <w:rsid w:val="005420E1"/>
    <w:rsid w:val="00557B29"/>
    <w:rsid w:val="00562137"/>
    <w:rsid w:val="005730C4"/>
    <w:rsid w:val="005A3F05"/>
    <w:rsid w:val="005A7122"/>
    <w:rsid w:val="005B16EC"/>
    <w:rsid w:val="005B5090"/>
    <w:rsid w:val="005D6E02"/>
    <w:rsid w:val="005E390B"/>
    <w:rsid w:val="00601661"/>
    <w:rsid w:val="0060776A"/>
    <w:rsid w:val="00612826"/>
    <w:rsid w:val="00614C23"/>
    <w:rsid w:val="0062033F"/>
    <w:rsid w:val="00620558"/>
    <w:rsid w:val="006224EB"/>
    <w:rsid w:val="00625A3D"/>
    <w:rsid w:val="00636CA8"/>
    <w:rsid w:val="00660D17"/>
    <w:rsid w:val="0066352C"/>
    <w:rsid w:val="0068003E"/>
    <w:rsid w:val="00683612"/>
    <w:rsid w:val="006836CA"/>
    <w:rsid w:val="006850C4"/>
    <w:rsid w:val="00685654"/>
    <w:rsid w:val="006A3982"/>
    <w:rsid w:val="006A5A56"/>
    <w:rsid w:val="006A66F4"/>
    <w:rsid w:val="006B26D5"/>
    <w:rsid w:val="006C04F1"/>
    <w:rsid w:val="006C1DE4"/>
    <w:rsid w:val="006C20BE"/>
    <w:rsid w:val="006D19FB"/>
    <w:rsid w:val="006D692D"/>
    <w:rsid w:val="006F2F25"/>
    <w:rsid w:val="00712400"/>
    <w:rsid w:val="00727CD9"/>
    <w:rsid w:val="007314C2"/>
    <w:rsid w:val="00737BA2"/>
    <w:rsid w:val="00753657"/>
    <w:rsid w:val="00760E57"/>
    <w:rsid w:val="00766F59"/>
    <w:rsid w:val="00792057"/>
    <w:rsid w:val="00793B55"/>
    <w:rsid w:val="007A5AFA"/>
    <w:rsid w:val="007B4E32"/>
    <w:rsid w:val="007B5D37"/>
    <w:rsid w:val="007D1196"/>
    <w:rsid w:val="007F0FEA"/>
    <w:rsid w:val="00820FF2"/>
    <w:rsid w:val="00837D64"/>
    <w:rsid w:val="0085229B"/>
    <w:rsid w:val="00873B8C"/>
    <w:rsid w:val="008A306B"/>
    <w:rsid w:val="008A70CF"/>
    <w:rsid w:val="008D0315"/>
    <w:rsid w:val="008D1FB8"/>
    <w:rsid w:val="008E37A8"/>
    <w:rsid w:val="008E55E4"/>
    <w:rsid w:val="009152A9"/>
    <w:rsid w:val="00920141"/>
    <w:rsid w:val="009306D7"/>
    <w:rsid w:val="00943714"/>
    <w:rsid w:val="00950DC1"/>
    <w:rsid w:val="00970B11"/>
    <w:rsid w:val="00970F85"/>
    <w:rsid w:val="009727E5"/>
    <w:rsid w:val="0098440A"/>
    <w:rsid w:val="00987162"/>
    <w:rsid w:val="009B40A9"/>
    <w:rsid w:val="009C2114"/>
    <w:rsid w:val="009E013B"/>
    <w:rsid w:val="009E379F"/>
    <w:rsid w:val="009E5EF8"/>
    <w:rsid w:val="00A225FA"/>
    <w:rsid w:val="00A23D9B"/>
    <w:rsid w:val="00A23EBF"/>
    <w:rsid w:val="00A263AF"/>
    <w:rsid w:val="00A46FA6"/>
    <w:rsid w:val="00A55EA2"/>
    <w:rsid w:val="00A86082"/>
    <w:rsid w:val="00A86A97"/>
    <w:rsid w:val="00A918D0"/>
    <w:rsid w:val="00A97D89"/>
    <w:rsid w:val="00AA6D68"/>
    <w:rsid w:val="00AB2DE6"/>
    <w:rsid w:val="00AC12BD"/>
    <w:rsid w:val="00AD17D9"/>
    <w:rsid w:val="00AD2996"/>
    <w:rsid w:val="00B0702A"/>
    <w:rsid w:val="00B26C01"/>
    <w:rsid w:val="00B27AA0"/>
    <w:rsid w:val="00B30CCB"/>
    <w:rsid w:val="00B55E53"/>
    <w:rsid w:val="00B6270B"/>
    <w:rsid w:val="00B64FE6"/>
    <w:rsid w:val="00B918B5"/>
    <w:rsid w:val="00BA6578"/>
    <w:rsid w:val="00BD7AC3"/>
    <w:rsid w:val="00BE4107"/>
    <w:rsid w:val="00BE7379"/>
    <w:rsid w:val="00BF11E8"/>
    <w:rsid w:val="00BF34AE"/>
    <w:rsid w:val="00C050A8"/>
    <w:rsid w:val="00C07347"/>
    <w:rsid w:val="00C07ADE"/>
    <w:rsid w:val="00C167DD"/>
    <w:rsid w:val="00C41322"/>
    <w:rsid w:val="00C83F5D"/>
    <w:rsid w:val="00C83FB7"/>
    <w:rsid w:val="00CA55F5"/>
    <w:rsid w:val="00CB0A9F"/>
    <w:rsid w:val="00CB7FDB"/>
    <w:rsid w:val="00CC3849"/>
    <w:rsid w:val="00CE6113"/>
    <w:rsid w:val="00CF18E1"/>
    <w:rsid w:val="00CF21A2"/>
    <w:rsid w:val="00CF6658"/>
    <w:rsid w:val="00D00FB9"/>
    <w:rsid w:val="00D06DEF"/>
    <w:rsid w:val="00D16332"/>
    <w:rsid w:val="00D22CA0"/>
    <w:rsid w:val="00D24016"/>
    <w:rsid w:val="00D46EF2"/>
    <w:rsid w:val="00D600C2"/>
    <w:rsid w:val="00D6459C"/>
    <w:rsid w:val="00D82559"/>
    <w:rsid w:val="00D84EBD"/>
    <w:rsid w:val="00DA2D20"/>
    <w:rsid w:val="00DB58E0"/>
    <w:rsid w:val="00DC23C4"/>
    <w:rsid w:val="00DC2D7C"/>
    <w:rsid w:val="00DF2344"/>
    <w:rsid w:val="00DF46A0"/>
    <w:rsid w:val="00E207ED"/>
    <w:rsid w:val="00E336BB"/>
    <w:rsid w:val="00E359B8"/>
    <w:rsid w:val="00E36BC4"/>
    <w:rsid w:val="00E544DC"/>
    <w:rsid w:val="00E714C8"/>
    <w:rsid w:val="00E7471C"/>
    <w:rsid w:val="00E8290C"/>
    <w:rsid w:val="00E84D7F"/>
    <w:rsid w:val="00E85E19"/>
    <w:rsid w:val="00E94527"/>
    <w:rsid w:val="00EB2AC5"/>
    <w:rsid w:val="00EC55BB"/>
    <w:rsid w:val="00F34B5C"/>
    <w:rsid w:val="00F407DF"/>
    <w:rsid w:val="00F46321"/>
    <w:rsid w:val="00F50429"/>
    <w:rsid w:val="00F54A08"/>
    <w:rsid w:val="00F55B40"/>
    <w:rsid w:val="00F67F4B"/>
    <w:rsid w:val="00F75097"/>
    <w:rsid w:val="00F91B30"/>
    <w:rsid w:val="00F921A4"/>
    <w:rsid w:val="00F92635"/>
    <w:rsid w:val="00FA3810"/>
    <w:rsid w:val="00FC7864"/>
    <w:rsid w:val="00FD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D79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579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99</Words>
  <Characters>5126</Characters>
  <Application>Microsoft Macintosh Word</Application>
  <DocSecurity>0</DocSecurity>
  <Lines>42</Lines>
  <Paragraphs>12</Paragraphs>
  <ScaleCrop>false</ScaleCrop>
  <Company>Yonsei University</Company>
  <LinksUpToDate>false</LinksUpToDate>
  <CharactersWithSpaces>6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경성현</cp:lastModifiedBy>
  <cp:revision>14</cp:revision>
  <cp:lastPrinted>2017-06-22T10:35:00Z</cp:lastPrinted>
  <dcterms:created xsi:type="dcterms:W3CDTF">2017-06-22T10:32:00Z</dcterms:created>
  <dcterms:modified xsi:type="dcterms:W3CDTF">2017-07-06T01:14:00Z</dcterms:modified>
</cp:coreProperties>
</file>